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1CA19" w14:textId="24746B6F" w:rsidR="00DA03AF" w:rsidRPr="005577D7" w:rsidRDefault="00673EB3" w:rsidP="00DA03AF">
      <w:pPr>
        <w:jc w:val="center"/>
        <w:rPr>
          <w:rFonts w:ascii="Arial" w:hAnsi="Arial" w:cs="Arial"/>
          <w:b/>
          <w:bCs/>
          <w:szCs w:val="21"/>
        </w:rPr>
      </w:pPr>
      <w:r w:rsidRPr="005577D7">
        <w:rPr>
          <w:rFonts w:ascii="Arial" w:hAnsi="Arial" w:cs="Arial"/>
          <w:b/>
          <w:bCs/>
          <w:szCs w:val="21"/>
        </w:rPr>
        <w:t>S</w:t>
      </w:r>
      <w:r w:rsidR="00BA228C" w:rsidRPr="005577D7">
        <w:rPr>
          <w:rFonts w:ascii="Arial" w:hAnsi="Arial" w:cs="Arial"/>
          <w:b/>
          <w:bCs/>
          <w:szCs w:val="21"/>
        </w:rPr>
        <w:t xml:space="preserve">4 </w:t>
      </w:r>
      <w:r w:rsidR="00DA03AF" w:rsidRPr="005577D7">
        <w:rPr>
          <w:rFonts w:ascii="Arial" w:hAnsi="Arial" w:cs="Arial"/>
          <w:b/>
          <w:bCs/>
          <w:szCs w:val="21"/>
        </w:rPr>
        <w:t>Table. Sensitivity analysis.</w:t>
      </w:r>
    </w:p>
    <w:tbl>
      <w:tblPr>
        <w:tblStyle w:val="a8"/>
        <w:tblpPr w:leftFromText="180" w:rightFromText="180" w:vertAnchor="page" w:horzAnchor="margin" w:tblpXSpec="center" w:tblpY="1883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1700"/>
        <w:gridCol w:w="851"/>
        <w:gridCol w:w="283"/>
        <w:gridCol w:w="1699"/>
        <w:gridCol w:w="850"/>
        <w:gridCol w:w="284"/>
        <w:gridCol w:w="1700"/>
        <w:gridCol w:w="717"/>
      </w:tblGrid>
      <w:tr w:rsidR="005577D7" w:rsidRPr="005577D7" w14:paraId="24114552" w14:textId="77777777" w:rsidTr="005577D7">
        <w:tc>
          <w:tcPr>
            <w:tcW w:w="3115" w:type="dxa"/>
            <w:tcBorders>
              <w:top w:val="single" w:sz="4" w:space="0" w:color="auto"/>
              <w:bottom w:val="nil"/>
            </w:tcBorders>
            <w:vAlign w:val="center"/>
          </w:tcPr>
          <w:p w14:paraId="6BC8EEEC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2BA7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 xml:space="preserve">Sensitivity </w:t>
            </w:r>
            <w:r w:rsidRPr="005577D7">
              <w:rPr>
                <w:rFonts w:ascii="宋体" w:eastAsia="宋体" w:hAnsi="宋体" w:cs="宋体" w:hint="eastAsia"/>
                <w:sz w:val="18"/>
                <w:szCs w:val="18"/>
              </w:rPr>
              <w:t>ⅰ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0381BE8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93615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 xml:space="preserve">Sensitivity </w:t>
            </w:r>
            <w:r w:rsidRPr="005577D7">
              <w:rPr>
                <w:rFonts w:ascii="宋体" w:eastAsia="宋体" w:hAnsi="宋体" w:cs="宋体" w:hint="eastAsia"/>
                <w:sz w:val="18"/>
                <w:szCs w:val="18"/>
              </w:rPr>
              <w:t>ⅱ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80AC43C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72C7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177656340"/>
            <w:r w:rsidRPr="005577D7">
              <w:rPr>
                <w:rFonts w:ascii="Arial" w:hAnsi="Arial" w:cs="Arial"/>
                <w:sz w:val="18"/>
                <w:szCs w:val="18"/>
              </w:rPr>
              <w:t xml:space="preserve">Sensitivity </w:t>
            </w:r>
            <w:r w:rsidRPr="005577D7">
              <w:rPr>
                <w:rFonts w:ascii="宋体" w:eastAsia="宋体" w:hAnsi="宋体" w:cs="宋体" w:hint="eastAsia"/>
                <w:sz w:val="18"/>
                <w:szCs w:val="18"/>
              </w:rPr>
              <w:t>ⅲ</w:t>
            </w:r>
            <w:bookmarkEnd w:id="0"/>
          </w:p>
        </w:tc>
      </w:tr>
      <w:tr w:rsidR="005577D7" w:rsidRPr="005577D7" w14:paraId="6B92706A" w14:textId="77777777" w:rsidTr="005577D7">
        <w:tc>
          <w:tcPr>
            <w:tcW w:w="3115" w:type="dxa"/>
            <w:tcBorders>
              <w:top w:val="nil"/>
              <w:bottom w:val="single" w:sz="4" w:space="0" w:color="auto"/>
            </w:tcBorders>
            <w:vAlign w:val="center"/>
          </w:tcPr>
          <w:p w14:paraId="459D12D6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5E8707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302F99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09EBF4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51DA1BA" w14:textId="77777777" w:rsidR="005577D7" w:rsidRPr="005577D7" w:rsidRDefault="005577D7" w:rsidP="005577D7">
            <w:pPr>
              <w:ind w:firstLineChars="50" w:firstLine="9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D20B4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106765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FF5894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OR (95%CI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39A0DEDC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5577D7" w:rsidRPr="005577D7" w14:paraId="65017A51" w14:textId="77777777" w:rsidTr="005577D7">
        <w:tc>
          <w:tcPr>
            <w:tcW w:w="3115" w:type="dxa"/>
          </w:tcPr>
          <w:p w14:paraId="6BEF922F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Ln-transformed PFHxS (ng/ml)</w:t>
            </w:r>
          </w:p>
        </w:tc>
        <w:tc>
          <w:tcPr>
            <w:tcW w:w="1700" w:type="dxa"/>
          </w:tcPr>
          <w:p w14:paraId="60C802B1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1C369C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7967F79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2492D5B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1EAB2C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239985F6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53B4F313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5FDE0F65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77D7" w:rsidRPr="005577D7" w14:paraId="280682B5" w14:textId="77777777" w:rsidTr="005577D7">
        <w:tc>
          <w:tcPr>
            <w:tcW w:w="3115" w:type="dxa"/>
          </w:tcPr>
          <w:p w14:paraId="04BE7376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1700" w:type="dxa"/>
          </w:tcPr>
          <w:p w14:paraId="196016E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12 (0.92, 1.36)</w:t>
            </w:r>
          </w:p>
        </w:tc>
        <w:tc>
          <w:tcPr>
            <w:tcW w:w="851" w:type="dxa"/>
          </w:tcPr>
          <w:p w14:paraId="165BC675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283" w:type="dxa"/>
          </w:tcPr>
          <w:p w14:paraId="59D939D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7D8DB86F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21 (0.97, 1.51)</w:t>
            </w:r>
          </w:p>
        </w:tc>
        <w:tc>
          <w:tcPr>
            <w:tcW w:w="850" w:type="dxa"/>
          </w:tcPr>
          <w:p w14:paraId="40E982C5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  <w:tc>
          <w:tcPr>
            <w:tcW w:w="284" w:type="dxa"/>
          </w:tcPr>
          <w:p w14:paraId="594A909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1C98CBB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16 (0.92, 1.46)</w:t>
            </w:r>
          </w:p>
        </w:tc>
        <w:tc>
          <w:tcPr>
            <w:tcW w:w="717" w:type="dxa"/>
          </w:tcPr>
          <w:p w14:paraId="2CCBF86F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182</w:t>
            </w:r>
          </w:p>
        </w:tc>
      </w:tr>
      <w:tr w:rsidR="005577D7" w:rsidRPr="005577D7" w14:paraId="27F1C7A4" w14:textId="77777777" w:rsidTr="005577D7">
        <w:tc>
          <w:tcPr>
            <w:tcW w:w="3115" w:type="dxa"/>
          </w:tcPr>
          <w:p w14:paraId="1CD11F11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Tertile 1</w:t>
            </w:r>
          </w:p>
        </w:tc>
        <w:tc>
          <w:tcPr>
            <w:tcW w:w="2551" w:type="dxa"/>
            <w:gridSpan w:val="2"/>
          </w:tcPr>
          <w:p w14:paraId="1DA1835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83" w:type="dxa"/>
          </w:tcPr>
          <w:p w14:paraId="5837F12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9" w:type="dxa"/>
            <w:gridSpan w:val="2"/>
          </w:tcPr>
          <w:p w14:paraId="752C2602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84" w:type="dxa"/>
          </w:tcPr>
          <w:p w14:paraId="39BB12B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7" w:type="dxa"/>
            <w:gridSpan w:val="2"/>
          </w:tcPr>
          <w:p w14:paraId="58C8BC6F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577D7" w:rsidRPr="005577D7" w14:paraId="1BC08A86" w14:textId="77777777" w:rsidTr="005577D7">
        <w:tc>
          <w:tcPr>
            <w:tcW w:w="3115" w:type="dxa"/>
          </w:tcPr>
          <w:p w14:paraId="0184A5D7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 xml:space="preserve">Tertile 2 </w:t>
            </w:r>
          </w:p>
        </w:tc>
        <w:tc>
          <w:tcPr>
            <w:tcW w:w="1700" w:type="dxa"/>
          </w:tcPr>
          <w:p w14:paraId="58DAD29D" w14:textId="77777777" w:rsidR="005577D7" w:rsidRPr="005577D7" w:rsidRDefault="005577D7" w:rsidP="005577D7">
            <w:pPr>
              <w:tabs>
                <w:tab w:val="center" w:pos="416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18 (0.49, 2.83)</w:t>
            </w:r>
          </w:p>
        </w:tc>
        <w:tc>
          <w:tcPr>
            <w:tcW w:w="851" w:type="dxa"/>
          </w:tcPr>
          <w:p w14:paraId="5DCEC30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690</w:t>
            </w:r>
          </w:p>
        </w:tc>
        <w:tc>
          <w:tcPr>
            <w:tcW w:w="283" w:type="dxa"/>
          </w:tcPr>
          <w:p w14:paraId="601BC6D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24A913C2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2.02 (0.67, 6.08)</w:t>
            </w:r>
          </w:p>
        </w:tc>
        <w:tc>
          <w:tcPr>
            <w:tcW w:w="850" w:type="dxa"/>
          </w:tcPr>
          <w:p w14:paraId="0567BC8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194</w:t>
            </w:r>
          </w:p>
        </w:tc>
        <w:tc>
          <w:tcPr>
            <w:tcW w:w="284" w:type="dxa"/>
          </w:tcPr>
          <w:p w14:paraId="77B8C369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062D85B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97 (0.64, 6.05)</w:t>
            </w:r>
          </w:p>
        </w:tc>
        <w:tc>
          <w:tcPr>
            <w:tcW w:w="717" w:type="dxa"/>
          </w:tcPr>
          <w:p w14:paraId="1B6F669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</w:tr>
      <w:tr w:rsidR="005577D7" w:rsidRPr="005577D7" w14:paraId="646B5062" w14:textId="77777777" w:rsidTr="005577D7">
        <w:tc>
          <w:tcPr>
            <w:tcW w:w="3115" w:type="dxa"/>
          </w:tcPr>
          <w:p w14:paraId="448F0953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 xml:space="preserve">Tertile 3 </w:t>
            </w:r>
          </w:p>
        </w:tc>
        <w:tc>
          <w:tcPr>
            <w:tcW w:w="1700" w:type="dxa"/>
          </w:tcPr>
          <w:p w14:paraId="3E659C6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35 (0.77, 2.35)</w:t>
            </w:r>
          </w:p>
        </w:tc>
        <w:tc>
          <w:tcPr>
            <w:tcW w:w="851" w:type="dxa"/>
          </w:tcPr>
          <w:p w14:paraId="5B2E00C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  <w:tc>
          <w:tcPr>
            <w:tcW w:w="283" w:type="dxa"/>
          </w:tcPr>
          <w:p w14:paraId="0EE162BC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77958AD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96 (0.91, 4.22)</w:t>
            </w:r>
          </w:p>
        </w:tc>
        <w:tc>
          <w:tcPr>
            <w:tcW w:w="850" w:type="dxa"/>
          </w:tcPr>
          <w:p w14:paraId="3EFCD51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284" w:type="dxa"/>
          </w:tcPr>
          <w:p w14:paraId="0488A68F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096A7A71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72 (0.86, 3.43)</w:t>
            </w:r>
          </w:p>
        </w:tc>
        <w:tc>
          <w:tcPr>
            <w:tcW w:w="717" w:type="dxa"/>
          </w:tcPr>
          <w:p w14:paraId="54E80742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</w:tr>
      <w:tr w:rsidR="005577D7" w:rsidRPr="005577D7" w14:paraId="03BD808D" w14:textId="77777777" w:rsidTr="005577D7">
        <w:tc>
          <w:tcPr>
            <w:tcW w:w="3115" w:type="dxa"/>
          </w:tcPr>
          <w:p w14:paraId="03F79E8A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Ln-transformed PFNA (ng/ml)</w:t>
            </w:r>
          </w:p>
        </w:tc>
        <w:tc>
          <w:tcPr>
            <w:tcW w:w="1700" w:type="dxa"/>
          </w:tcPr>
          <w:p w14:paraId="4D89CCE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87942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7E4BD098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3D8E400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3BC455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30E7BEA8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4589FB56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597BF6F2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77D7" w:rsidRPr="005577D7" w14:paraId="00418065" w14:textId="77777777" w:rsidTr="005577D7">
        <w:tc>
          <w:tcPr>
            <w:tcW w:w="3115" w:type="dxa"/>
          </w:tcPr>
          <w:p w14:paraId="17F96483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1700" w:type="dxa"/>
          </w:tcPr>
          <w:p w14:paraId="5591AD69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20 (0.84, 1.70)</w:t>
            </w:r>
          </w:p>
        </w:tc>
        <w:tc>
          <w:tcPr>
            <w:tcW w:w="851" w:type="dxa"/>
          </w:tcPr>
          <w:p w14:paraId="50B67B59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298</w:t>
            </w:r>
          </w:p>
        </w:tc>
        <w:tc>
          <w:tcPr>
            <w:tcW w:w="283" w:type="dxa"/>
          </w:tcPr>
          <w:p w14:paraId="03A6D5E2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3267FCB2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17 (0.81, 1.70)</w:t>
            </w:r>
          </w:p>
        </w:tc>
        <w:tc>
          <w:tcPr>
            <w:tcW w:w="850" w:type="dxa"/>
          </w:tcPr>
          <w:p w14:paraId="5A55F7F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  <w:tc>
          <w:tcPr>
            <w:tcW w:w="284" w:type="dxa"/>
          </w:tcPr>
          <w:p w14:paraId="2F171E51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24F2E3D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14 (0.76, 1.71)</w:t>
            </w:r>
          </w:p>
        </w:tc>
        <w:tc>
          <w:tcPr>
            <w:tcW w:w="717" w:type="dxa"/>
          </w:tcPr>
          <w:p w14:paraId="151C7858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507</w:t>
            </w:r>
          </w:p>
        </w:tc>
      </w:tr>
      <w:tr w:rsidR="005577D7" w:rsidRPr="005577D7" w14:paraId="454142AE" w14:textId="77777777" w:rsidTr="005577D7">
        <w:tc>
          <w:tcPr>
            <w:tcW w:w="3115" w:type="dxa"/>
          </w:tcPr>
          <w:p w14:paraId="6BE74D8C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Tertile 1</w:t>
            </w:r>
          </w:p>
        </w:tc>
        <w:tc>
          <w:tcPr>
            <w:tcW w:w="2551" w:type="dxa"/>
            <w:gridSpan w:val="2"/>
          </w:tcPr>
          <w:p w14:paraId="2396F02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83" w:type="dxa"/>
          </w:tcPr>
          <w:p w14:paraId="708870A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9" w:type="dxa"/>
            <w:gridSpan w:val="2"/>
          </w:tcPr>
          <w:p w14:paraId="3D57422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84" w:type="dxa"/>
          </w:tcPr>
          <w:p w14:paraId="57920A6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7" w:type="dxa"/>
            <w:gridSpan w:val="2"/>
          </w:tcPr>
          <w:p w14:paraId="18A67773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577D7" w:rsidRPr="005577D7" w14:paraId="6384576C" w14:textId="77777777" w:rsidTr="005577D7">
        <w:tc>
          <w:tcPr>
            <w:tcW w:w="3115" w:type="dxa"/>
          </w:tcPr>
          <w:p w14:paraId="73A7E71F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 xml:space="preserve">Tertile 2 </w:t>
            </w:r>
          </w:p>
        </w:tc>
        <w:tc>
          <w:tcPr>
            <w:tcW w:w="1700" w:type="dxa"/>
          </w:tcPr>
          <w:p w14:paraId="0B5A8F45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57 (0.83, 2.95)</w:t>
            </w:r>
          </w:p>
        </w:tc>
        <w:tc>
          <w:tcPr>
            <w:tcW w:w="851" w:type="dxa"/>
          </w:tcPr>
          <w:p w14:paraId="2C36F90C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  <w:tc>
          <w:tcPr>
            <w:tcW w:w="283" w:type="dxa"/>
          </w:tcPr>
          <w:p w14:paraId="53FD16E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2F656C92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86 (0.98, 3.56)</w:t>
            </w:r>
          </w:p>
        </w:tc>
        <w:tc>
          <w:tcPr>
            <w:tcW w:w="850" w:type="dxa"/>
          </w:tcPr>
          <w:p w14:paraId="6102FB26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284" w:type="dxa"/>
          </w:tcPr>
          <w:p w14:paraId="4A69C00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55F9144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72 (0.86, 3.43)</w:t>
            </w:r>
          </w:p>
        </w:tc>
        <w:tc>
          <w:tcPr>
            <w:tcW w:w="717" w:type="dxa"/>
          </w:tcPr>
          <w:p w14:paraId="4F8CB18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</w:tr>
      <w:tr w:rsidR="005577D7" w:rsidRPr="005577D7" w14:paraId="628B2706" w14:textId="77777777" w:rsidTr="005577D7">
        <w:tc>
          <w:tcPr>
            <w:tcW w:w="3115" w:type="dxa"/>
          </w:tcPr>
          <w:p w14:paraId="671AA4F8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 xml:space="preserve">Tertile 3 </w:t>
            </w:r>
          </w:p>
        </w:tc>
        <w:tc>
          <w:tcPr>
            <w:tcW w:w="1700" w:type="dxa"/>
          </w:tcPr>
          <w:p w14:paraId="0437BD0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47 (0.70, 3.12)</w:t>
            </w:r>
          </w:p>
        </w:tc>
        <w:tc>
          <w:tcPr>
            <w:tcW w:w="851" w:type="dxa"/>
          </w:tcPr>
          <w:p w14:paraId="695B5D7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286</w:t>
            </w:r>
          </w:p>
        </w:tc>
        <w:tc>
          <w:tcPr>
            <w:tcW w:w="283" w:type="dxa"/>
          </w:tcPr>
          <w:p w14:paraId="711E0A6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2881FFA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54 (0.73, 3.24)</w:t>
            </w:r>
          </w:p>
        </w:tc>
        <w:tc>
          <w:tcPr>
            <w:tcW w:w="850" w:type="dxa"/>
          </w:tcPr>
          <w:p w14:paraId="1E38F18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230</w:t>
            </w:r>
          </w:p>
        </w:tc>
        <w:tc>
          <w:tcPr>
            <w:tcW w:w="284" w:type="dxa"/>
          </w:tcPr>
          <w:p w14:paraId="09975FD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0F4404F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46 (0.67, 3.20)</w:t>
            </w:r>
          </w:p>
        </w:tc>
        <w:tc>
          <w:tcPr>
            <w:tcW w:w="717" w:type="dxa"/>
          </w:tcPr>
          <w:p w14:paraId="3F7E122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310</w:t>
            </w:r>
          </w:p>
        </w:tc>
      </w:tr>
      <w:tr w:rsidR="005577D7" w:rsidRPr="005577D7" w14:paraId="6FBA573F" w14:textId="77777777" w:rsidTr="005577D7">
        <w:tc>
          <w:tcPr>
            <w:tcW w:w="3115" w:type="dxa"/>
          </w:tcPr>
          <w:p w14:paraId="0F650E9D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Ln-transformed PFOA (ng/ml)</w:t>
            </w:r>
          </w:p>
        </w:tc>
        <w:tc>
          <w:tcPr>
            <w:tcW w:w="1700" w:type="dxa"/>
          </w:tcPr>
          <w:p w14:paraId="32EE530F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F53EDC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0A798B0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73D6CD2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883911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0F01FF25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5AA5EA3C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2A17D7B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77D7" w:rsidRPr="005577D7" w14:paraId="41D5D4C4" w14:textId="77777777" w:rsidTr="005577D7">
        <w:tc>
          <w:tcPr>
            <w:tcW w:w="3115" w:type="dxa"/>
          </w:tcPr>
          <w:p w14:paraId="5AB203B2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1700" w:type="dxa"/>
          </w:tcPr>
          <w:p w14:paraId="7A44AE95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19 (0.82, 1.73)</w:t>
            </w:r>
          </w:p>
        </w:tc>
        <w:tc>
          <w:tcPr>
            <w:tcW w:w="851" w:type="dxa"/>
          </w:tcPr>
          <w:p w14:paraId="37EA920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324</w:t>
            </w:r>
          </w:p>
        </w:tc>
        <w:tc>
          <w:tcPr>
            <w:tcW w:w="283" w:type="dxa"/>
          </w:tcPr>
          <w:p w14:paraId="3CF1C361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21E14518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26 (0.84, 1.88)</w:t>
            </w:r>
          </w:p>
        </w:tc>
        <w:tc>
          <w:tcPr>
            <w:tcW w:w="850" w:type="dxa"/>
          </w:tcPr>
          <w:p w14:paraId="5A246FE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  <w:tc>
          <w:tcPr>
            <w:tcW w:w="284" w:type="dxa"/>
          </w:tcPr>
          <w:p w14:paraId="42E6B881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28410BC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24 (0.78, 1.95)</w:t>
            </w:r>
          </w:p>
        </w:tc>
        <w:tc>
          <w:tcPr>
            <w:tcW w:w="717" w:type="dxa"/>
          </w:tcPr>
          <w:p w14:paraId="626E704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</w:tr>
      <w:tr w:rsidR="005577D7" w:rsidRPr="005577D7" w14:paraId="63906B4C" w14:textId="77777777" w:rsidTr="005577D7">
        <w:tc>
          <w:tcPr>
            <w:tcW w:w="3115" w:type="dxa"/>
          </w:tcPr>
          <w:p w14:paraId="43504AE7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Tertile 1</w:t>
            </w:r>
          </w:p>
        </w:tc>
        <w:tc>
          <w:tcPr>
            <w:tcW w:w="2551" w:type="dxa"/>
            <w:gridSpan w:val="2"/>
          </w:tcPr>
          <w:p w14:paraId="7A5668B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83" w:type="dxa"/>
          </w:tcPr>
          <w:p w14:paraId="5FFD1F48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9" w:type="dxa"/>
            <w:gridSpan w:val="2"/>
          </w:tcPr>
          <w:p w14:paraId="0CA5FA7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84" w:type="dxa"/>
          </w:tcPr>
          <w:p w14:paraId="5686F4AF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7" w:type="dxa"/>
            <w:gridSpan w:val="2"/>
          </w:tcPr>
          <w:p w14:paraId="1265B9A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577D7" w:rsidRPr="005577D7" w14:paraId="7EFF9B2F" w14:textId="77777777" w:rsidTr="005577D7">
        <w:tc>
          <w:tcPr>
            <w:tcW w:w="3115" w:type="dxa"/>
          </w:tcPr>
          <w:p w14:paraId="367139D2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Tertile 2</w:t>
            </w:r>
          </w:p>
        </w:tc>
        <w:tc>
          <w:tcPr>
            <w:tcW w:w="1700" w:type="dxa"/>
          </w:tcPr>
          <w:p w14:paraId="30C406C1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35 (0.81, 2.26)</w:t>
            </w:r>
          </w:p>
        </w:tc>
        <w:tc>
          <w:tcPr>
            <w:tcW w:w="851" w:type="dxa"/>
          </w:tcPr>
          <w:p w14:paraId="6B43EF4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233</w:t>
            </w:r>
          </w:p>
        </w:tc>
        <w:tc>
          <w:tcPr>
            <w:tcW w:w="283" w:type="dxa"/>
          </w:tcPr>
          <w:p w14:paraId="28407155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4B48963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36 (0.77, 2.38)</w:t>
            </w:r>
          </w:p>
        </w:tc>
        <w:tc>
          <w:tcPr>
            <w:tcW w:w="850" w:type="dxa"/>
          </w:tcPr>
          <w:p w14:paraId="3AB832C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264</w:t>
            </w:r>
          </w:p>
        </w:tc>
        <w:tc>
          <w:tcPr>
            <w:tcW w:w="284" w:type="dxa"/>
          </w:tcPr>
          <w:p w14:paraId="47817C06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4D7FC9B2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30 (0.75, 2.25)</w:t>
            </w:r>
          </w:p>
        </w:tc>
        <w:tc>
          <w:tcPr>
            <w:tcW w:w="717" w:type="dxa"/>
          </w:tcPr>
          <w:p w14:paraId="3A69917F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</w:tr>
      <w:tr w:rsidR="005577D7" w:rsidRPr="005577D7" w14:paraId="30AACF2D" w14:textId="77777777" w:rsidTr="005577D7">
        <w:tc>
          <w:tcPr>
            <w:tcW w:w="3115" w:type="dxa"/>
          </w:tcPr>
          <w:p w14:paraId="2EF1696A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 xml:space="preserve">Tertile 3 </w:t>
            </w:r>
          </w:p>
        </w:tc>
        <w:tc>
          <w:tcPr>
            <w:tcW w:w="1700" w:type="dxa"/>
          </w:tcPr>
          <w:p w14:paraId="7E65CD6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48 (0.82, 2.68)</w:t>
            </w:r>
          </w:p>
        </w:tc>
        <w:tc>
          <w:tcPr>
            <w:tcW w:w="851" w:type="dxa"/>
          </w:tcPr>
          <w:p w14:paraId="22864768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  <w:tc>
          <w:tcPr>
            <w:tcW w:w="283" w:type="dxa"/>
          </w:tcPr>
          <w:p w14:paraId="146E29D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6147D46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51 (0.81, 2.83)</w:t>
            </w:r>
          </w:p>
        </w:tc>
        <w:tc>
          <w:tcPr>
            <w:tcW w:w="850" w:type="dxa"/>
          </w:tcPr>
          <w:p w14:paraId="1BAC4F35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284" w:type="dxa"/>
          </w:tcPr>
          <w:p w14:paraId="3C676B49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668BB0D9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47 (0.75, 2.88)</w:t>
            </w:r>
          </w:p>
        </w:tc>
        <w:tc>
          <w:tcPr>
            <w:tcW w:w="717" w:type="dxa"/>
          </w:tcPr>
          <w:p w14:paraId="180C732A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</w:tr>
      <w:tr w:rsidR="005577D7" w:rsidRPr="005577D7" w14:paraId="03488798" w14:textId="77777777" w:rsidTr="005577D7">
        <w:tc>
          <w:tcPr>
            <w:tcW w:w="3115" w:type="dxa"/>
          </w:tcPr>
          <w:p w14:paraId="23DABEAD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Ln-transformed PFOS (ng/ml)</w:t>
            </w:r>
          </w:p>
        </w:tc>
        <w:tc>
          <w:tcPr>
            <w:tcW w:w="1700" w:type="dxa"/>
          </w:tcPr>
          <w:p w14:paraId="19D1B7B6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8171D3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09F861A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18C8024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0BAB11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76AE8623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205CDA3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252B257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77D7" w:rsidRPr="005577D7" w14:paraId="6E62601C" w14:textId="77777777" w:rsidTr="005577D7">
        <w:tc>
          <w:tcPr>
            <w:tcW w:w="3115" w:type="dxa"/>
          </w:tcPr>
          <w:p w14:paraId="10868B64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1700" w:type="dxa"/>
          </w:tcPr>
          <w:p w14:paraId="149E4583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1.41 (1.06, 1.88)</w:t>
            </w:r>
          </w:p>
        </w:tc>
        <w:tc>
          <w:tcPr>
            <w:tcW w:w="851" w:type="dxa"/>
          </w:tcPr>
          <w:p w14:paraId="16DD765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283" w:type="dxa"/>
          </w:tcPr>
          <w:p w14:paraId="49112FC9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99" w:type="dxa"/>
          </w:tcPr>
          <w:p w14:paraId="3362FF7F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1.63 (1.18, 2.26)</w:t>
            </w:r>
          </w:p>
        </w:tc>
        <w:tc>
          <w:tcPr>
            <w:tcW w:w="850" w:type="dxa"/>
          </w:tcPr>
          <w:p w14:paraId="77F07DE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284" w:type="dxa"/>
          </w:tcPr>
          <w:p w14:paraId="601C08A6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</w:tcPr>
          <w:p w14:paraId="2E84A571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1.53 (1.11, 2.11)</w:t>
            </w:r>
          </w:p>
        </w:tc>
        <w:tc>
          <w:tcPr>
            <w:tcW w:w="717" w:type="dxa"/>
          </w:tcPr>
          <w:p w14:paraId="31CBB16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0.013</w:t>
            </w:r>
          </w:p>
        </w:tc>
      </w:tr>
      <w:tr w:rsidR="005577D7" w:rsidRPr="005577D7" w14:paraId="1F459DBD" w14:textId="77777777" w:rsidTr="005577D7">
        <w:tc>
          <w:tcPr>
            <w:tcW w:w="3115" w:type="dxa"/>
          </w:tcPr>
          <w:p w14:paraId="4F0E173E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Tertile 1</w:t>
            </w:r>
          </w:p>
        </w:tc>
        <w:tc>
          <w:tcPr>
            <w:tcW w:w="2551" w:type="dxa"/>
            <w:gridSpan w:val="2"/>
          </w:tcPr>
          <w:p w14:paraId="6A9E9623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83" w:type="dxa"/>
          </w:tcPr>
          <w:p w14:paraId="60F2BD2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9" w:type="dxa"/>
            <w:gridSpan w:val="2"/>
          </w:tcPr>
          <w:p w14:paraId="5B4EF4A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84" w:type="dxa"/>
          </w:tcPr>
          <w:p w14:paraId="7F0C9E0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7" w:type="dxa"/>
            <w:gridSpan w:val="2"/>
          </w:tcPr>
          <w:p w14:paraId="221874C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577D7" w:rsidRPr="005577D7" w14:paraId="154B47D7" w14:textId="77777777" w:rsidTr="005577D7">
        <w:tc>
          <w:tcPr>
            <w:tcW w:w="3115" w:type="dxa"/>
          </w:tcPr>
          <w:p w14:paraId="4CC11727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 xml:space="preserve">Tertile 2 </w:t>
            </w:r>
          </w:p>
        </w:tc>
        <w:tc>
          <w:tcPr>
            <w:tcW w:w="1700" w:type="dxa"/>
          </w:tcPr>
          <w:p w14:paraId="26A2158D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72 (0.74, 4.03)</w:t>
            </w:r>
          </w:p>
        </w:tc>
        <w:tc>
          <w:tcPr>
            <w:tcW w:w="851" w:type="dxa"/>
          </w:tcPr>
          <w:p w14:paraId="332188A8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  <w:tc>
          <w:tcPr>
            <w:tcW w:w="283" w:type="dxa"/>
          </w:tcPr>
          <w:p w14:paraId="288464F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9" w:type="dxa"/>
          </w:tcPr>
          <w:p w14:paraId="7A22C3C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2.17 (0.89, 5.28)</w:t>
            </w:r>
          </w:p>
        </w:tc>
        <w:tc>
          <w:tcPr>
            <w:tcW w:w="850" w:type="dxa"/>
          </w:tcPr>
          <w:p w14:paraId="22BCA366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284" w:type="dxa"/>
          </w:tcPr>
          <w:p w14:paraId="39D54344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14:paraId="45825EEB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1.87 (0.78, 4.50)</w:t>
            </w:r>
          </w:p>
        </w:tc>
        <w:tc>
          <w:tcPr>
            <w:tcW w:w="717" w:type="dxa"/>
          </w:tcPr>
          <w:p w14:paraId="358047B2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</w:tr>
      <w:tr w:rsidR="005577D7" w:rsidRPr="005577D7" w14:paraId="4F7F8A1E" w14:textId="77777777" w:rsidTr="005577D7">
        <w:tc>
          <w:tcPr>
            <w:tcW w:w="3115" w:type="dxa"/>
          </w:tcPr>
          <w:p w14:paraId="040FC439" w14:textId="77777777" w:rsidR="005577D7" w:rsidRPr="005577D7" w:rsidRDefault="005577D7" w:rsidP="005577D7">
            <w:pPr>
              <w:rPr>
                <w:rFonts w:ascii="Arial" w:hAnsi="Arial" w:cs="Arial"/>
                <w:sz w:val="18"/>
                <w:szCs w:val="18"/>
              </w:rPr>
            </w:pPr>
            <w:r w:rsidRPr="005577D7">
              <w:rPr>
                <w:rFonts w:ascii="Arial" w:hAnsi="Arial" w:cs="Arial"/>
                <w:sz w:val="18"/>
                <w:szCs w:val="18"/>
              </w:rPr>
              <w:t xml:space="preserve">Tertile 3 </w:t>
            </w:r>
          </w:p>
        </w:tc>
        <w:tc>
          <w:tcPr>
            <w:tcW w:w="1700" w:type="dxa"/>
          </w:tcPr>
          <w:p w14:paraId="6BE76C43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2.10 (1.14, 3.89)</w:t>
            </w:r>
          </w:p>
        </w:tc>
        <w:tc>
          <w:tcPr>
            <w:tcW w:w="851" w:type="dxa"/>
          </w:tcPr>
          <w:p w14:paraId="283130F7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283" w:type="dxa"/>
          </w:tcPr>
          <w:p w14:paraId="0230397E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99" w:type="dxa"/>
          </w:tcPr>
          <w:p w14:paraId="0F1A4E6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2.65 (1.41, 5.00)</w:t>
            </w:r>
          </w:p>
        </w:tc>
        <w:tc>
          <w:tcPr>
            <w:tcW w:w="850" w:type="dxa"/>
          </w:tcPr>
          <w:p w14:paraId="7F3D63CF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84" w:type="dxa"/>
          </w:tcPr>
          <w:p w14:paraId="712AF01C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</w:tcPr>
          <w:p w14:paraId="174A6261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2.31 (1.25, 4.29)</w:t>
            </w:r>
          </w:p>
        </w:tc>
        <w:tc>
          <w:tcPr>
            <w:tcW w:w="717" w:type="dxa"/>
          </w:tcPr>
          <w:p w14:paraId="1BACCEA0" w14:textId="77777777" w:rsidR="005577D7" w:rsidRPr="005577D7" w:rsidRDefault="005577D7" w:rsidP="005577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7D7">
              <w:rPr>
                <w:rFonts w:ascii="Arial" w:hAnsi="Arial" w:cs="Arial"/>
                <w:b/>
                <w:bCs/>
                <w:sz w:val="18"/>
                <w:szCs w:val="18"/>
              </w:rPr>
              <w:t>0.012</w:t>
            </w:r>
          </w:p>
        </w:tc>
      </w:tr>
    </w:tbl>
    <w:p w14:paraId="2752E62B" w14:textId="4A2BB321" w:rsidR="00DA03AF" w:rsidRPr="005577D7" w:rsidRDefault="00DA03AF" w:rsidP="00DA03AF">
      <w:pPr>
        <w:rPr>
          <w:rFonts w:ascii="Arial" w:hAnsi="Arial" w:cs="Arial"/>
          <w:sz w:val="18"/>
          <w:szCs w:val="18"/>
        </w:rPr>
      </w:pPr>
      <w:r w:rsidRPr="005577D7">
        <w:rPr>
          <w:rFonts w:ascii="Arial" w:hAnsi="Arial" w:cs="Arial"/>
          <w:sz w:val="18"/>
          <w:szCs w:val="18"/>
        </w:rPr>
        <w:t>PFAS: perfluoroalkyl substances; PFHxS, perfluorohexane sulfonate; PFNA, per fluorononanoic acid; PFOA, perfluorooctanoic acid; PFOS, perfluorooctane sulfonic acid</w:t>
      </w:r>
    </w:p>
    <w:p w14:paraId="3254C53B" w14:textId="4DA5E1A6" w:rsidR="00DA03AF" w:rsidRPr="005577D7" w:rsidRDefault="00DA03AF" w:rsidP="00DA03AF">
      <w:pPr>
        <w:rPr>
          <w:rFonts w:ascii="Arial" w:hAnsi="Arial" w:cs="Arial"/>
          <w:sz w:val="18"/>
          <w:szCs w:val="18"/>
        </w:rPr>
      </w:pPr>
      <w:bookmarkStart w:id="1" w:name="_Hlk153546413"/>
      <w:r w:rsidRPr="005577D7">
        <w:rPr>
          <w:rFonts w:ascii="Arial" w:hAnsi="Arial" w:cs="Arial"/>
          <w:sz w:val="18"/>
          <w:szCs w:val="18"/>
        </w:rPr>
        <w:t>Model was adjusted for age, sex, race, education level, family income-poverty ratio, BMI, serum HDL, smoking, alcohol drinking, hypertension, diabetes, history of cataract surgery, and cardiovascular diseases.</w:t>
      </w:r>
      <w:r w:rsidR="004E71E1" w:rsidRPr="005577D7">
        <w:rPr>
          <w:rFonts w:ascii="Arial" w:hAnsi="Arial" w:cs="Arial"/>
          <w:sz w:val="18"/>
          <w:szCs w:val="18"/>
        </w:rPr>
        <w:t xml:space="preserve"> Sensitivity </w:t>
      </w:r>
      <w:r w:rsidR="004E71E1" w:rsidRPr="005577D7">
        <w:rPr>
          <w:rFonts w:ascii="宋体" w:eastAsia="宋体" w:hAnsi="宋体" w:cs="宋体" w:hint="eastAsia"/>
          <w:sz w:val="18"/>
          <w:szCs w:val="18"/>
        </w:rPr>
        <w:t>ⅲ</w:t>
      </w:r>
      <w:r w:rsidR="004E71E1" w:rsidRPr="005577D7">
        <w:rPr>
          <w:rFonts w:ascii="Arial" w:hAnsi="Arial" w:cs="Arial"/>
          <w:sz w:val="18"/>
          <w:szCs w:val="18"/>
        </w:rPr>
        <w:t xml:space="preserve"> was additionally adjusted for serum cadmium.</w:t>
      </w:r>
    </w:p>
    <w:bookmarkEnd w:id="1"/>
    <w:p w14:paraId="791F3874" w14:textId="77777777" w:rsidR="00DA03AF" w:rsidRPr="005577D7" w:rsidRDefault="00DA03AF" w:rsidP="00DA03AF">
      <w:pPr>
        <w:rPr>
          <w:rFonts w:ascii="Arial" w:hAnsi="Arial" w:cs="Arial"/>
          <w:sz w:val="18"/>
          <w:szCs w:val="18"/>
        </w:rPr>
      </w:pPr>
    </w:p>
    <w:p w14:paraId="7AFA88BE" w14:textId="77777777" w:rsidR="003C4A16" w:rsidRPr="005577D7" w:rsidRDefault="003C4A16" w:rsidP="00CF6423">
      <w:pPr>
        <w:rPr>
          <w:rFonts w:ascii="Arial" w:hAnsi="Arial" w:cs="Arial"/>
          <w:sz w:val="18"/>
          <w:szCs w:val="18"/>
        </w:rPr>
      </w:pPr>
    </w:p>
    <w:sectPr w:rsidR="003C4A16" w:rsidRPr="00557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FE08B" w14:textId="77777777" w:rsidR="00451075" w:rsidRDefault="00451075" w:rsidP="002743D2">
      <w:pPr>
        <w:rPr>
          <w:rFonts w:hint="eastAsia"/>
        </w:rPr>
      </w:pPr>
      <w:r>
        <w:separator/>
      </w:r>
    </w:p>
  </w:endnote>
  <w:endnote w:type="continuationSeparator" w:id="0">
    <w:p w14:paraId="5BD389AD" w14:textId="77777777" w:rsidR="00451075" w:rsidRDefault="00451075" w:rsidP="002743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BB068" w14:textId="77777777" w:rsidR="00451075" w:rsidRDefault="00451075" w:rsidP="002743D2">
      <w:pPr>
        <w:rPr>
          <w:rFonts w:hint="eastAsia"/>
        </w:rPr>
      </w:pPr>
      <w:r>
        <w:separator/>
      </w:r>
    </w:p>
  </w:footnote>
  <w:footnote w:type="continuationSeparator" w:id="0">
    <w:p w14:paraId="5EB1DA1C" w14:textId="77777777" w:rsidR="00451075" w:rsidRDefault="00451075" w:rsidP="002743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5B"/>
    <w:rsid w:val="0000334A"/>
    <w:rsid w:val="000535DF"/>
    <w:rsid w:val="0009188D"/>
    <w:rsid w:val="000D05BF"/>
    <w:rsid w:val="000D34AA"/>
    <w:rsid w:val="000F0281"/>
    <w:rsid w:val="00107DCE"/>
    <w:rsid w:val="00143019"/>
    <w:rsid w:val="00147A68"/>
    <w:rsid w:val="00167567"/>
    <w:rsid w:val="001E1128"/>
    <w:rsid w:val="00250461"/>
    <w:rsid w:val="00253B0E"/>
    <w:rsid w:val="0025500D"/>
    <w:rsid w:val="002610A3"/>
    <w:rsid w:val="002743D2"/>
    <w:rsid w:val="00281E19"/>
    <w:rsid w:val="002C0507"/>
    <w:rsid w:val="002F2557"/>
    <w:rsid w:val="003037E2"/>
    <w:rsid w:val="0030667F"/>
    <w:rsid w:val="003357CC"/>
    <w:rsid w:val="00335C67"/>
    <w:rsid w:val="003519FA"/>
    <w:rsid w:val="003767A4"/>
    <w:rsid w:val="00390C35"/>
    <w:rsid w:val="003C2281"/>
    <w:rsid w:val="003C2731"/>
    <w:rsid w:val="003C4A16"/>
    <w:rsid w:val="003D0539"/>
    <w:rsid w:val="003E7BCD"/>
    <w:rsid w:val="003F3040"/>
    <w:rsid w:val="00451075"/>
    <w:rsid w:val="004567A3"/>
    <w:rsid w:val="0047214D"/>
    <w:rsid w:val="00482706"/>
    <w:rsid w:val="0049526E"/>
    <w:rsid w:val="004A5CAE"/>
    <w:rsid w:val="004A6E19"/>
    <w:rsid w:val="004B074F"/>
    <w:rsid w:val="004D75C5"/>
    <w:rsid w:val="004E71E1"/>
    <w:rsid w:val="005577D7"/>
    <w:rsid w:val="00572B4D"/>
    <w:rsid w:val="005851CC"/>
    <w:rsid w:val="00587C04"/>
    <w:rsid w:val="005A3F04"/>
    <w:rsid w:val="005B4AB1"/>
    <w:rsid w:val="005F43C5"/>
    <w:rsid w:val="0060575B"/>
    <w:rsid w:val="006126E5"/>
    <w:rsid w:val="006428A1"/>
    <w:rsid w:val="006455FA"/>
    <w:rsid w:val="006611FB"/>
    <w:rsid w:val="00673EB3"/>
    <w:rsid w:val="006C0E29"/>
    <w:rsid w:val="006C7E35"/>
    <w:rsid w:val="006D3F95"/>
    <w:rsid w:val="006E4EB1"/>
    <w:rsid w:val="00747AAF"/>
    <w:rsid w:val="0075532C"/>
    <w:rsid w:val="007674C0"/>
    <w:rsid w:val="007B1EA8"/>
    <w:rsid w:val="007B6B7E"/>
    <w:rsid w:val="007D011F"/>
    <w:rsid w:val="007D64EF"/>
    <w:rsid w:val="007D66C2"/>
    <w:rsid w:val="007E26DD"/>
    <w:rsid w:val="007E40D1"/>
    <w:rsid w:val="007F09B2"/>
    <w:rsid w:val="007F0EF7"/>
    <w:rsid w:val="008067A6"/>
    <w:rsid w:val="0082399E"/>
    <w:rsid w:val="008704DF"/>
    <w:rsid w:val="00873668"/>
    <w:rsid w:val="008C2B3F"/>
    <w:rsid w:val="008E18A7"/>
    <w:rsid w:val="008F42D2"/>
    <w:rsid w:val="008F6D6B"/>
    <w:rsid w:val="0093408B"/>
    <w:rsid w:val="00954AED"/>
    <w:rsid w:val="00961626"/>
    <w:rsid w:val="0098024B"/>
    <w:rsid w:val="00995114"/>
    <w:rsid w:val="009B63F0"/>
    <w:rsid w:val="009C2593"/>
    <w:rsid w:val="009C4DBC"/>
    <w:rsid w:val="009C7455"/>
    <w:rsid w:val="009D7FD8"/>
    <w:rsid w:val="009F66FD"/>
    <w:rsid w:val="00A1053F"/>
    <w:rsid w:val="00A27444"/>
    <w:rsid w:val="00A3603D"/>
    <w:rsid w:val="00A676AA"/>
    <w:rsid w:val="00AB3B1B"/>
    <w:rsid w:val="00B17B7B"/>
    <w:rsid w:val="00B43FB9"/>
    <w:rsid w:val="00B45673"/>
    <w:rsid w:val="00B6380A"/>
    <w:rsid w:val="00B70DD0"/>
    <w:rsid w:val="00B7366F"/>
    <w:rsid w:val="00B846BD"/>
    <w:rsid w:val="00B85683"/>
    <w:rsid w:val="00B87C43"/>
    <w:rsid w:val="00B941D4"/>
    <w:rsid w:val="00B94305"/>
    <w:rsid w:val="00BA228C"/>
    <w:rsid w:val="00BF3311"/>
    <w:rsid w:val="00BF3D48"/>
    <w:rsid w:val="00C13E6C"/>
    <w:rsid w:val="00C70FE8"/>
    <w:rsid w:val="00CB166C"/>
    <w:rsid w:val="00CB6620"/>
    <w:rsid w:val="00CB7A17"/>
    <w:rsid w:val="00CD70D8"/>
    <w:rsid w:val="00CF6423"/>
    <w:rsid w:val="00D06919"/>
    <w:rsid w:val="00D24A79"/>
    <w:rsid w:val="00D47B1E"/>
    <w:rsid w:val="00D616D1"/>
    <w:rsid w:val="00DA00E9"/>
    <w:rsid w:val="00DA03AF"/>
    <w:rsid w:val="00DD7231"/>
    <w:rsid w:val="00E00731"/>
    <w:rsid w:val="00E07777"/>
    <w:rsid w:val="00E2136B"/>
    <w:rsid w:val="00E37065"/>
    <w:rsid w:val="00E47C5B"/>
    <w:rsid w:val="00E60FAE"/>
    <w:rsid w:val="00E64F95"/>
    <w:rsid w:val="00E8084A"/>
    <w:rsid w:val="00EC2BAC"/>
    <w:rsid w:val="00F00CBD"/>
    <w:rsid w:val="00F0728B"/>
    <w:rsid w:val="00F0734D"/>
    <w:rsid w:val="00F25BF0"/>
    <w:rsid w:val="00F426D1"/>
    <w:rsid w:val="00F522BA"/>
    <w:rsid w:val="00F65DDF"/>
    <w:rsid w:val="00F66BE6"/>
    <w:rsid w:val="00F81F1E"/>
    <w:rsid w:val="00F903F9"/>
    <w:rsid w:val="00F90F34"/>
    <w:rsid w:val="00F977B9"/>
    <w:rsid w:val="00FD1EDC"/>
    <w:rsid w:val="00FE5DB4"/>
    <w:rsid w:val="00FE68A7"/>
    <w:rsid w:val="00FF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1EDBC"/>
  <w15:chartTrackingRefBased/>
  <w15:docId w15:val="{581E1E53-71A1-4388-BE00-AD319D33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3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3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3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43D2"/>
    <w:rPr>
      <w:b/>
      <w:bCs/>
      <w:kern w:val="44"/>
      <w:sz w:val="44"/>
      <w:szCs w:val="44"/>
      <w14:ligatures w14:val="none"/>
    </w:rPr>
  </w:style>
  <w:style w:type="character" w:styleId="a7">
    <w:name w:val="Hyperlink"/>
    <w:basedOn w:val="a0"/>
    <w:uiPriority w:val="99"/>
    <w:unhideWhenUsed/>
    <w:rsid w:val="002743D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F90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25500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54AED-7A49-4907-96C5-0F2DCB8C4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 Chan</dc:creator>
  <cp:keywords/>
  <dc:description/>
  <cp:lastModifiedBy>Cabri C</cp:lastModifiedBy>
  <cp:revision>107</cp:revision>
  <cp:lastPrinted>2024-07-27T05:45:00Z</cp:lastPrinted>
  <dcterms:created xsi:type="dcterms:W3CDTF">2023-12-23T02:23:00Z</dcterms:created>
  <dcterms:modified xsi:type="dcterms:W3CDTF">2025-01-06T14:16:00Z</dcterms:modified>
</cp:coreProperties>
</file>